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434" w:rsidRPr="007F2434" w:rsidRDefault="007F2434" w:rsidP="007F2434">
      <w:pPr>
        <w:wordWrap/>
        <w:autoSpaceDE/>
        <w:autoSpaceDN/>
        <w:snapToGrid w:val="0"/>
        <w:spacing w:line="48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7F2434">
        <w:rPr>
          <w:rFonts w:ascii="Times New Roman" w:hAnsi="Times New Roman" w:cs="Times New Roman"/>
          <w:sz w:val="24"/>
          <w:szCs w:val="24"/>
        </w:rPr>
        <w:t>Table</w:t>
      </w:r>
      <w:r w:rsidRPr="007F2434">
        <w:rPr>
          <w:rFonts w:ascii="Times New Roman" w:hAnsi="Times New Roman" w:cs="Times New Roman" w:hint="eastAsia"/>
          <w:sz w:val="24"/>
          <w:szCs w:val="24"/>
        </w:rPr>
        <w:t xml:space="preserve"> S2</w:t>
      </w:r>
      <w:r w:rsidRPr="007F2434">
        <w:rPr>
          <w:rFonts w:ascii="Times New Roman" w:hAnsi="Times New Roman" w:cs="Times New Roman"/>
          <w:sz w:val="24"/>
          <w:szCs w:val="24"/>
        </w:rPr>
        <w:t xml:space="preserve">. </w:t>
      </w:r>
      <w:r w:rsidRPr="007F2434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Lengths and weights of cucumber parts cultivated for 120 days in the greenhouse 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2" w:space="0" w:color="000000" w:themeColor="text1"/>
          <w:insideV w:val="none" w:sz="0" w:space="0" w:color="auto"/>
        </w:tblBorders>
        <w:tblLook w:val="04A0"/>
      </w:tblPr>
      <w:tblGrid>
        <w:gridCol w:w="2989"/>
        <w:gridCol w:w="1693"/>
        <w:gridCol w:w="1693"/>
        <w:gridCol w:w="1693"/>
        <w:gridCol w:w="1697"/>
      </w:tblGrid>
      <w:tr w:rsidR="007F2434" w:rsidRPr="007F2434" w:rsidTr="00784CBE">
        <w:trPr>
          <w:trHeight w:val="326"/>
        </w:trPr>
        <w:tc>
          <w:tcPr>
            <w:tcW w:w="1530" w:type="pct"/>
            <w:vMerge w:val="restart"/>
            <w:tcBorders>
              <w:top w:val="single" w:sz="1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  <w:tc>
          <w:tcPr>
            <w:tcW w:w="3470" w:type="pct"/>
            <w:gridSpan w:val="4"/>
            <w:tcBorders>
              <w:top w:val="single" w:sz="12" w:space="0" w:color="000000" w:themeColor="text1"/>
              <w:bottom w:val="single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Cucumber part</w:t>
            </w:r>
          </w:p>
        </w:tc>
      </w:tr>
      <w:tr w:rsidR="007F2434" w:rsidRPr="007F2434" w:rsidTr="00784CBE">
        <w:trPr>
          <w:trHeight w:val="326"/>
        </w:trPr>
        <w:tc>
          <w:tcPr>
            <w:tcW w:w="1530" w:type="pct"/>
            <w:vMerge/>
            <w:tcBorders>
              <w:bottom w:val="single" w:sz="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2" w:space="0" w:color="auto"/>
              <w:bottom w:val="single" w:sz="2" w:space="0" w:color="000000" w:themeColor="text1"/>
            </w:tcBorders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Leaf</w:t>
            </w:r>
          </w:p>
        </w:tc>
        <w:tc>
          <w:tcPr>
            <w:tcW w:w="867" w:type="pct"/>
            <w:tcBorders>
              <w:top w:val="single" w:sz="2" w:space="0" w:color="auto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Stem</w:t>
            </w:r>
          </w:p>
        </w:tc>
        <w:tc>
          <w:tcPr>
            <w:tcW w:w="867" w:type="pct"/>
            <w:tcBorders>
              <w:top w:val="single" w:sz="2" w:space="0" w:color="auto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  <w:tc>
          <w:tcPr>
            <w:tcW w:w="868" w:type="pct"/>
            <w:tcBorders>
              <w:top w:val="single" w:sz="2" w:space="0" w:color="auto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Fruit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)</w:t>
            </w:r>
          </w:p>
        </w:tc>
      </w:tr>
      <w:tr w:rsidR="007F2434" w:rsidRPr="007F2434" w:rsidTr="00784CBE">
        <w:trPr>
          <w:trHeight w:val="324"/>
        </w:trPr>
        <w:tc>
          <w:tcPr>
            <w:tcW w:w="1530" w:type="pct"/>
            <w:tcBorders>
              <w:top w:val="single" w:sz="2" w:space="0" w:color="000000" w:themeColor="text1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Length (cm)</w:t>
            </w:r>
          </w:p>
        </w:tc>
        <w:tc>
          <w:tcPr>
            <w:tcW w:w="867" w:type="pct"/>
            <w:tcBorders>
              <w:top w:val="single" w:sz="2" w:space="0" w:color="000000" w:themeColor="text1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867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3.1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0.2</w:t>
            </w:r>
          </w:p>
        </w:tc>
        <w:tc>
          <w:tcPr>
            <w:tcW w:w="867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1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7</w:t>
            </w:r>
          </w:p>
        </w:tc>
        <w:tc>
          <w:tcPr>
            <w:tcW w:w="868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.2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</w:t>
            </w:r>
          </w:p>
        </w:tc>
      </w:tr>
      <w:tr w:rsidR="007F2434" w:rsidRPr="007F2434" w:rsidTr="00784CBE">
        <w:trPr>
          <w:trHeight w:val="324"/>
        </w:trPr>
        <w:tc>
          <w:tcPr>
            <w:tcW w:w="1530" w:type="pct"/>
            <w:tcBorders>
              <w:top w:val="nil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>Weight (g)</w:t>
            </w:r>
          </w:p>
        </w:tc>
        <w:tc>
          <w:tcPr>
            <w:tcW w:w="867" w:type="pct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4.8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.5</w:t>
            </w:r>
          </w:p>
        </w:tc>
        <w:tc>
          <w:tcPr>
            <w:tcW w:w="867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3.4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9.6</w:t>
            </w:r>
          </w:p>
        </w:tc>
        <w:tc>
          <w:tcPr>
            <w:tcW w:w="867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6.3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1</w:t>
            </w:r>
          </w:p>
        </w:tc>
        <w:tc>
          <w:tcPr>
            <w:tcW w:w="868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5.1 </w:t>
            </w:r>
            <w:r w:rsidRPr="007F243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.2</w:t>
            </w:r>
          </w:p>
        </w:tc>
      </w:tr>
    </w:tbl>
    <w:p w:rsidR="007F2434" w:rsidRPr="007F2434" w:rsidRDefault="007F2434" w:rsidP="007F2434">
      <w:pPr>
        <w:widowControl/>
        <w:wordWrap/>
        <w:autoSpaceDE/>
        <w:autoSpaceDN/>
        <w:jc w:val="left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7F2434">
        <w:rPr>
          <w:rFonts w:ascii="Times New Roman" w:eastAsia="굴림체" w:hAnsi="Times New Roman" w:cs="Times New Roman" w:hint="eastAsia"/>
          <w:kern w:val="0"/>
          <w:sz w:val="24"/>
          <w:szCs w:val="24"/>
          <w:vertAlign w:val="superscript"/>
        </w:rPr>
        <w:t>a)</w:t>
      </w:r>
      <w:r w:rsidRPr="007F2434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Unit as the number of leaves</w:t>
      </w:r>
    </w:p>
    <w:p w:rsidR="007F2434" w:rsidRPr="007F2434" w:rsidRDefault="007F2434" w:rsidP="007F2434">
      <w:pPr>
        <w:widowControl/>
        <w:wordWrap/>
        <w:autoSpaceDE/>
        <w:autoSpaceDN/>
        <w:snapToGrid w:val="0"/>
        <w:jc w:val="left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7F2434">
        <w:rPr>
          <w:rFonts w:ascii="Times New Roman" w:eastAsia="굴림체" w:hAnsi="Times New Roman" w:cs="Times New Roman" w:hint="eastAsia"/>
          <w:kern w:val="0"/>
          <w:sz w:val="24"/>
          <w:szCs w:val="24"/>
          <w:vertAlign w:val="superscript"/>
        </w:rPr>
        <w:t>b)</w:t>
      </w:r>
      <w:r w:rsidRPr="007F2434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Average values for lengths and weights of fruits during whole periods of the outdoor test</w:t>
      </w:r>
    </w:p>
    <w:p w:rsidR="007F2434" w:rsidRPr="007F2434" w:rsidRDefault="007F2434" w:rsidP="007F2434">
      <w:pPr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F2434" w:rsidRPr="007F2434" w:rsidSect="0015510A">
      <w:footerReference w:type="default" r:id="rId7"/>
      <w:pgSz w:w="12242" w:h="15842" w:code="1"/>
      <w:pgMar w:top="1440" w:right="1151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6726" w:rsidRDefault="00C36726" w:rsidP="007857B6">
      <w:r>
        <w:separator/>
      </w:r>
    </w:p>
  </w:endnote>
  <w:endnote w:type="continuationSeparator" w:id="1">
    <w:p w:rsidR="00C36726" w:rsidRDefault="00C36726" w:rsidP="007857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14918"/>
      <w:docPartObj>
        <w:docPartGallery w:val="Page Numbers (Bottom of Page)"/>
        <w:docPartUnique/>
      </w:docPartObj>
    </w:sdtPr>
    <w:sdtContent>
      <w:p w:rsidR="00C93867" w:rsidRDefault="003C78FA">
        <w:pPr>
          <w:pStyle w:val="a6"/>
          <w:jc w:val="center"/>
        </w:pPr>
        <w:r w:rsidRPr="000F19DE">
          <w:rPr>
            <w:color w:val="000000" w:themeColor="text1"/>
          </w:rPr>
          <w:fldChar w:fldCharType="begin"/>
        </w:r>
        <w:r w:rsidR="00AA03DC" w:rsidRPr="000F19DE">
          <w:rPr>
            <w:color w:val="000000" w:themeColor="text1"/>
          </w:rPr>
          <w:instrText xml:space="preserve"> PAGE   \* MERGEFORMAT </w:instrText>
        </w:r>
        <w:r w:rsidRPr="000F19DE">
          <w:rPr>
            <w:color w:val="000000" w:themeColor="text1"/>
          </w:rPr>
          <w:fldChar w:fldCharType="separate"/>
        </w:r>
        <w:r w:rsidR="00946B09" w:rsidRPr="00946B09">
          <w:rPr>
            <w:noProof/>
            <w:color w:val="000000" w:themeColor="text1"/>
            <w:lang w:val="ko-KR"/>
          </w:rPr>
          <w:t>1</w:t>
        </w:r>
        <w:r w:rsidRPr="000F19DE">
          <w:rPr>
            <w:color w:val="000000" w:themeColor="text1"/>
          </w:rPr>
          <w:fldChar w:fldCharType="end"/>
        </w:r>
      </w:p>
    </w:sdtContent>
  </w:sdt>
  <w:p w:rsidR="00C93867" w:rsidRDefault="00C36726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6726" w:rsidRDefault="00C36726" w:rsidP="007857B6">
      <w:r>
        <w:separator/>
      </w:r>
    </w:p>
  </w:footnote>
  <w:footnote w:type="continuationSeparator" w:id="1">
    <w:p w:rsidR="00C36726" w:rsidRDefault="00C36726" w:rsidP="007857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50A1D41"/>
    <w:multiLevelType w:val="hybridMultilevel"/>
    <w:tmpl w:val="59B84E2A"/>
    <w:lvl w:ilvl="0" w:tplc="CE6477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86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2179"/>
    <w:rsid w:val="000049C6"/>
    <w:rsid w:val="00005539"/>
    <w:rsid w:val="000056CC"/>
    <w:rsid w:val="00011E7D"/>
    <w:rsid w:val="0001204F"/>
    <w:rsid w:val="000120CE"/>
    <w:rsid w:val="0004231D"/>
    <w:rsid w:val="0004418B"/>
    <w:rsid w:val="00060E02"/>
    <w:rsid w:val="00063349"/>
    <w:rsid w:val="0006722B"/>
    <w:rsid w:val="00072179"/>
    <w:rsid w:val="00081D02"/>
    <w:rsid w:val="000C0C0F"/>
    <w:rsid w:val="000E26FE"/>
    <w:rsid w:val="000E4E5B"/>
    <w:rsid w:val="000E7704"/>
    <w:rsid w:val="000F0E50"/>
    <w:rsid w:val="00104722"/>
    <w:rsid w:val="00106E89"/>
    <w:rsid w:val="00114AA0"/>
    <w:rsid w:val="00120C1E"/>
    <w:rsid w:val="00140392"/>
    <w:rsid w:val="001704AA"/>
    <w:rsid w:val="00172F39"/>
    <w:rsid w:val="00185C36"/>
    <w:rsid w:val="001D2CA4"/>
    <w:rsid w:val="001D5441"/>
    <w:rsid w:val="001F4111"/>
    <w:rsid w:val="00203F9D"/>
    <w:rsid w:val="002045E6"/>
    <w:rsid w:val="002101E6"/>
    <w:rsid w:val="002212C1"/>
    <w:rsid w:val="00242C47"/>
    <w:rsid w:val="0024765B"/>
    <w:rsid w:val="0025029F"/>
    <w:rsid w:val="002648FA"/>
    <w:rsid w:val="002755C2"/>
    <w:rsid w:val="002766AF"/>
    <w:rsid w:val="002834C4"/>
    <w:rsid w:val="0028420B"/>
    <w:rsid w:val="002B48BB"/>
    <w:rsid w:val="002C0AB6"/>
    <w:rsid w:val="002C6B2C"/>
    <w:rsid w:val="002C72EB"/>
    <w:rsid w:val="002E6A69"/>
    <w:rsid w:val="002F3136"/>
    <w:rsid w:val="002F3425"/>
    <w:rsid w:val="002F77E2"/>
    <w:rsid w:val="002F7964"/>
    <w:rsid w:val="0030261B"/>
    <w:rsid w:val="00303CE7"/>
    <w:rsid w:val="003043F8"/>
    <w:rsid w:val="00317B20"/>
    <w:rsid w:val="00317F13"/>
    <w:rsid w:val="003518CF"/>
    <w:rsid w:val="00355C6F"/>
    <w:rsid w:val="00364CFF"/>
    <w:rsid w:val="003764AF"/>
    <w:rsid w:val="00387581"/>
    <w:rsid w:val="003A1435"/>
    <w:rsid w:val="003C5FC5"/>
    <w:rsid w:val="003C78FA"/>
    <w:rsid w:val="003E48F1"/>
    <w:rsid w:val="00412603"/>
    <w:rsid w:val="00413DB4"/>
    <w:rsid w:val="004239C5"/>
    <w:rsid w:val="004264DF"/>
    <w:rsid w:val="00441FA5"/>
    <w:rsid w:val="0045229B"/>
    <w:rsid w:val="004527D9"/>
    <w:rsid w:val="00474EC6"/>
    <w:rsid w:val="00486698"/>
    <w:rsid w:val="004913F2"/>
    <w:rsid w:val="00496436"/>
    <w:rsid w:val="004A1F10"/>
    <w:rsid w:val="004B25F4"/>
    <w:rsid w:val="004B53A5"/>
    <w:rsid w:val="004D1EC2"/>
    <w:rsid w:val="004E0D29"/>
    <w:rsid w:val="005045B2"/>
    <w:rsid w:val="00507955"/>
    <w:rsid w:val="005229F1"/>
    <w:rsid w:val="0052304A"/>
    <w:rsid w:val="00571A44"/>
    <w:rsid w:val="00596BA4"/>
    <w:rsid w:val="005A44BE"/>
    <w:rsid w:val="005A6F45"/>
    <w:rsid w:val="005C0B04"/>
    <w:rsid w:val="005D108E"/>
    <w:rsid w:val="005D75A4"/>
    <w:rsid w:val="00600264"/>
    <w:rsid w:val="00607F58"/>
    <w:rsid w:val="00611B1F"/>
    <w:rsid w:val="00627687"/>
    <w:rsid w:val="00627E59"/>
    <w:rsid w:val="00642468"/>
    <w:rsid w:val="00651BA2"/>
    <w:rsid w:val="0066275F"/>
    <w:rsid w:val="00677717"/>
    <w:rsid w:val="0069611C"/>
    <w:rsid w:val="006E7B9E"/>
    <w:rsid w:val="00702CF8"/>
    <w:rsid w:val="00720A28"/>
    <w:rsid w:val="007323B8"/>
    <w:rsid w:val="0074437C"/>
    <w:rsid w:val="00744A77"/>
    <w:rsid w:val="00764DAB"/>
    <w:rsid w:val="007857B6"/>
    <w:rsid w:val="00793DEA"/>
    <w:rsid w:val="00794678"/>
    <w:rsid w:val="00796AF8"/>
    <w:rsid w:val="007A5BC8"/>
    <w:rsid w:val="007B17ED"/>
    <w:rsid w:val="007B6F14"/>
    <w:rsid w:val="007D377D"/>
    <w:rsid w:val="007D5850"/>
    <w:rsid w:val="007F2434"/>
    <w:rsid w:val="00802099"/>
    <w:rsid w:val="00823A88"/>
    <w:rsid w:val="008244F3"/>
    <w:rsid w:val="008258B3"/>
    <w:rsid w:val="00825F9B"/>
    <w:rsid w:val="00836949"/>
    <w:rsid w:val="00836E86"/>
    <w:rsid w:val="00863077"/>
    <w:rsid w:val="00864B39"/>
    <w:rsid w:val="00867B56"/>
    <w:rsid w:val="0088438C"/>
    <w:rsid w:val="008A0612"/>
    <w:rsid w:val="008D6903"/>
    <w:rsid w:val="008E2485"/>
    <w:rsid w:val="008F4006"/>
    <w:rsid w:val="00913ED1"/>
    <w:rsid w:val="00914983"/>
    <w:rsid w:val="00916D55"/>
    <w:rsid w:val="009179AC"/>
    <w:rsid w:val="00943BD9"/>
    <w:rsid w:val="00946B09"/>
    <w:rsid w:val="009548B7"/>
    <w:rsid w:val="00960A8D"/>
    <w:rsid w:val="00962682"/>
    <w:rsid w:val="00990DCD"/>
    <w:rsid w:val="009B007B"/>
    <w:rsid w:val="009B17EB"/>
    <w:rsid w:val="009C7369"/>
    <w:rsid w:val="009D1217"/>
    <w:rsid w:val="009D226C"/>
    <w:rsid w:val="009E5005"/>
    <w:rsid w:val="009E5A8E"/>
    <w:rsid w:val="00A2229F"/>
    <w:rsid w:val="00A2233C"/>
    <w:rsid w:val="00A25F37"/>
    <w:rsid w:val="00A34032"/>
    <w:rsid w:val="00A35F3D"/>
    <w:rsid w:val="00A50388"/>
    <w:rsid w:val="00A51041"/>
    <w:rsid w:val="00A56572"/>
    <w:rsid w:val="00A5730E"/>
    <w:rsid w:val="00A57D00"/>
    <w:rsid w:val="00A738E3"/>
    <w:rsid w:val="00A827DD"/>
    <w:rsid w:val="00AA03DC"/>
    <w:rsid w:val="00AA0BF1"/>
    <w:rsid w:val="00AB4082"/>
    <w:rsid w:val="00AB750A"/>
    <w:rsid w:val="00AC07DD"/>
    <w:rsid w:val="00AE1C90"/>
    <w:rsid w:val="00AE5D1B"/>
    <w:rsid w:val="00AE6A97"/>
    <w:rsid w:val="00AF0961"/>
    <w:rsid w:val="00AF3F6B"/>
    <w:rsid w:val="00B41E27"/>
    <w:rsid w:val="00B4448A"/>
    <w:rsid w:val="00B5101F"/>
    <w:rsid w:val="00B56DD7"/>
    <w:rsid w:val="00B834E1"/>
    <w:rsid w:val="00B92C32"/>
    <w:rsid w:val="00BA3916"/>
    <w:rsid w:val="00BB47A8"/>
    <w:rsid w:val="00BF4A36"/>
    <w:rsid w:val="00BF7929"/>
    <w:rsid w:val="00C051F6"/>
    <w:rsid w:val="00C36726"/>
    <w:rsid w:val="00C47D8F"/>
    <w:rsid w:val="00C54BE9"/>
    <w:rsid w:val="00C62068"/>
    <w:rsid w:val="00C67CF8"/>
    <w:rsid w:val="00C715CC"/>
    <w:rsid w:val="00C73507"/>
    <w:rsid w:val="00C816C3"/>
    <w:rsid w:val="00C83597"/>
    <w:rsid w:val="00C8371B"/>
    <w:rsid w:val="00CA5AD1"/>
    <w:rsid w:val="00CB39F5"/>
    <w:rsid w:val="00CB64CA"/>
    <w:rsid w:val="00CE30A1"/>
    <w:rsid w:val="00CE6651"/>
    <w:rsid w:val="00CE7948"/>
    <w:rsid w:val="00D14184"/>
    <w:rsid w:val="00D14F19"/>
    <w:rsid w:val="00D44F7F"/>
    <w:rsid w:val="00D5162A"/>
    <w:rsid w:val="00D6785E"/>
    <w:rsid w:val="00D74131"/>
    <w:rsid w:val="00D831E9"/>
    <w:rsid w:val="00D86485"/>
    <w:rsid w:val="00DA1035"/>
    <w:rsid w:val="00DB380A"/>
    <w:rsid w:val="00DB5D93"/>
    <w:rsid w:val="00DB726D"/>
    <w:rsid w:val="00DC06E7"/>
    <w:rsid w:val="00DC216A"/>
    <w:rsid w:val="00DD0789"/>
    <w:rsid w:val="00DD6022"/>
    <w:rsid w:val="00DF0A05"/>
    <w:rsid w:val="00DF26FB"/>
    <w:rsid w:val="00E065C5"/>
    <w:rsid w:val="00E20D87"/>
    <w:rsid w:val="00E313BC"/>
    <w:rsid w:val="00E31F4F"/>
    <w:rsid w:val="00E4657B"/>
    <w:rsid w:val="00E5262C"/>
    <w:rsid w:val="00E8247F"/>
    <w:rsid w:val="00E93573"/>
    <w:rsid w:val="00E93BA8"/>
    <w:rsid w:val="00EF16E4"/>
    <w:rsid w:val="00F24314"/>
    <w:rsid w:val="00F5096D"/>
    <w:rsid w:val="00F516A2"/>
    <w:rsid w:val="00F519E4"/>
    <w:rsid w:val="00F65362"/>
    <w:rsid w:val="00F9316B"/>
    <w:rsid w:val="00FA2861"/>
    <w:rsid w:val="00FA5B56"/>
    <w:rsid w:val="00FD01E8"/>
    <w:rsid w:val="00FD3665"/>
    <w:rsid w:val="00FD375C"/>
    <w:rsid w:val="00FE5A32"/>
    <w:rsid w:val="00FF5BAD"/>
    <w:rsid w:val="00FF7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36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21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E500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857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57B6"/>
  </w:style>
  <w:style w:type="paragraph" w:styleId="a6">
    <w:name w:val="footer"/>
    <w:basedOn w:val="a"/>
    <w:link w:val="Char0"/>
    <w:uiPriority w:val="99"/>
    <w:unhideWhenUsed/>
    <w:rsid w:val="007857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57B6"/>
  </w:style>
  <w:style w:type="paragraph" w:styleId="a7">
    <w:name w:val="Balloon Text"/>
    <w:basedOn w:val="a"/>
    <w:link w:val="Char1"/>
    <w:uiPriority w:val="99"/>
    <w:semiHidden/>
    <w:unhideWhenUsed/>
    <w:rsid w:val="003026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261B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7F243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8">
    <w:name w:val="바탕글"/>
    <w:basedOn w:val="a"/>
    <w:rsid w:val="007F243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9">
    <w:name w:val="line number"/>
    <w:basedOn w:val="a0"/>
    <w:uiPriority w:val="99"/>
    <w:semiHidden/>
    <w:unhideWhenUsed/>
    <w:rsid w:val="007F2434"/>
  </w:style>
  <w:style w:type="character" w:styleId="aa">
    <w:name w:val="Hyperlink"/>
    <w:basedOn w:val="a0"/>
    <w:uiPriority w:val="99"/>
    <w:unhideWhenUsed/>
    <w:rsid w:val="007F2434"/>
    <w:rPr>
      <w:color w:val="0000FF" w:themeColor="hyperlink"/>
      <w:u w:val="single"/>
    </w:rPr>
  </w:style>
  <w:style w:type="paragraph" w:styleId="ab">
    <w:name w:val="endnote text"/>
    <w:basedOn w:val="a"/>
    <w:link w:val="Char2"/>
    <w:uiPriority w:val="99"/>
    <w:semiHidden/>
    <w:unhideWhenUsed/>
    <w:rsid w:val="007F2434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7F2434"/>
  </w:style>
  <w:style w:type="character" w:styleId="ac">
    <w:name w:val="endnote reference"/>
    <w:basedOn w:val="a0"/>
    <w:uiPriority w:val="99"/>
    <w:semiHidden/>
    <w:unhideWhenUsed/>
    <w:rsid w:val="007F2434"/>
    <w:rPr>
      <w:vertAlign w:val="superscript"/>
    </w:rPr>
  </w:style>
  <w:style w:type="paragraph" w:customStyle="1" w:styleId="Default">
    <w:name w:val="Default"/>
    <w:rsid w:val="007F243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7F243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2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cp:lastPrinted>2015-03-21T05:05:00Z</cp:lastPrinted>
  <dcterms:created xsi:type="dcterms:W3CDTF">2015-08-12T14:38:00Z</dcterms:created>
  <dcterms:modified xsi:type="dcterms:W3CDTF">2015-08-12T14:39:00Z</dcterms:modified>
</cp:coreProperties>
</file>